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Table S5. </w:t>
      </w:r>
      <w:r>
        <w:rPr>
          <w:rFonts w:ascii="Times New Roman" w:hAnsi="Times New Roman"/>
          <w:sz w:val="24"/>
          <w:szCs w:val="24"/>
        </w:rPr>
        <w:t>Univariate analysis of dominant follicle development in total HRT-FET cycles after Propensity-Score Matching.</w:t>
      </w:r>
    </w:p>
    <w:tbl>
      <w:tblPr>
        <w:tblStyle w:val="5"/>
        <w:tblW w:w="799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1531"/>
        <w:gridCol w:w="1588"/>
        <w:gridCol w:w="91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Total cycle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Adjusted OR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95% CI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Female age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18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83-1.054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33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0.867-1.003 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Baseline FSH, IU/L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44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3-1.086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AFC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8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98-0.958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Length of menstrual cycle, day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51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926-0.978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Infertility duration, years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840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787-1.007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Type of infertility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39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Primary infertility, n</w:t>
            </w:r>
          </w:p>
          <w:p>
            <w:pPr>
              <w:ind w:firstLine="200" w:firstLineChars="100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condary infertility, n</w:t>
            </w:r>
          </w:p>
        </w:tc>
        <w:tc>
          <w:tcPr>
            <w:tcW w:w="15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546</w:t>
            </w:r>
          </w:p>
        </w:tc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00</w:t>
            </w:r>
          </w:p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1.031-2.318</w:t>
            </w:r>
          </w:p>
        </w:tc>
        <w:tc>
          <w:tcPr>
            <w:tcW w:w="9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footerReference r:id="rId3" w:type="default"/>
      <w:pgSz w:w="11906" w:h="16838"/>
      <w:pgMar w:top="1418" w:right="720" w:bottom="1077" w:left="720" w:header="1021" w:footer="340" w:gutter="0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6981503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M4Mzk5MTg2YWZmOGU5ODVkMjMwMDdjNzYyYzRiNTAifQ=="/>
  </w:docVars>
  <w:rsids>
    <w:rsidRoot w:val="00A47308"/>
    <w:rsid w:val="00216C43"/>
    <w:rsid w:val="003A3761"/>
    <w:rsid w:val="00A47308"/>
    <w:rsid w:val="00FF09B4"/>
    <w:rsid w:val="202076CF"/>
    <w:rsid w:val="26451C3D"/>
    <w:rsid w:val="294A3B49"/>
    <w:rsid w:val="575136EE"/>
    <w:rsid w:val="5966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9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2</Words>
  <Characters>394</Characters>
  <Lines>22</Lines>
  <Paragraphs>6</Paragraphs>
  <TotalTime>3</TotalTime>
  <ScaleCrop>false</ScaleCrop>
  <LinksUpToDate>false</LinksUpToDate>
  <CharactersWithSpaces>44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15:33:00Z</dcterms:created>
  <dc:creator>pc</dc:creator>
  <cp:lastModifiedBy>黄晨阳</cp:lastModifiedBy>
  <dcterms:modified xsi:type="dcterms:W3CDTF">2023-06-07T15:38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6F3954133BE4B22A9806F763653A6B3_13</vt:lpwstr>
  </property>
</Properties>
</file>